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B02F44" w14:textId="20391D56" w:rsidR="000E3684" w:rsidRPr="00DB073D" w:rsidRDefault="00192B91" w:rsidP="00DB073D">
      <w:pPr>
        <w:widowControl/>
        <w:jc w:val="center"/>
        <w:rPr>
          <w:rFonts w:ascii="Times New Roman" w:hAnsi="Times New Roman" w:cs="Times New Roman"/>
          <w:b/>
          <w:bCs/>
        </w:rPr>
      </w:pPr>
      <w:bookmarkStart w:id="0" w:name="_Hlk92744836"/>
      <w:r w:rsidRPr="0081442A">
        <w:rPr>
          <w:rFonts w:ascii="Times New Roman" w:hAnsi="Times New Roman" w:cs="Times New Roman"/>
          <w:b/>
          <w:bCs/>
        </w:rPr>
        <w:t>S</w:t>
      </w:r>
      <w:r w:rsidR="007874DE" w:rsidRPr="0081442A">
        <w:rPr>
          <w:rFonts w:ascii="Times New Roman" w:hAnsi="Times New Roman" w:cs="Times New Roman"/>
          <w:b/>
          <w:bCs/>
        </w:rPr>
        <w:t>1</w:t>
      </w:r>
      <w:r w:rsidRPr="0081442A">
        <w:rPr>
          <w:rFonts w:ascii="Times New Roman" w:hAnsi="Times New Roman" w:cs="Times New Roman"/>
          <w:b/>
          <w:bCs/>
        </w:rPr>
        <w:t xml:space="preserve"> </w:t>
      </w:r>
      <w:r w:rsidR="000E3684" w:rsidRPr="0081442A">
        <w:rPr>
          <w:rFonts w:ascii="Times New Roman" w:hAnsi="Times New Roman" w:cs="Times New Roman"/>
          <w:b/>
          <w:bCs/>
        </w:rPr>
        <w:t>Table</w:t>
      </w:r>
      <w:r w:rsidR="007874DE">
        <w:rPr>
          <w:rFonts w:ascii="Times New Roman" w:hAnsi="Times New Roman" w:cs="Times New Roman"/>
          <w:b/>
          <w:bCs/>
        </w:rPr>
        <w:t>.</w:t>
      </w:r>
      <w:r w:rsidR="000E3684" w:rsidRPr="0081442A">
        <w:rPr>
          <w:rFonts w:ascii="Times New Roman" w:hAnsi="Times New Roman" w:cs="Times New Roman"/>
          <w:b/>
          <w:bCs/>
        </w:rPr>
        <w:t xml:space="preserve"> </w:t>
      </w:r>
      <w:r w:rsidR="0096253B" w:rsidRPr="0081442A">
        <w:rPr>
          <w:rFonts w:ascii="Times New Roman" w:hAnsi="Times New Roman" w:cs="Times New Roman"/>
          <w:b/>
          <w:bCs/>
        </w:rPr>
        <w:t>Fasting blood glucose (FBG) and hemoglobinA1c (HbA1c) change in T2DM patients after Tai Chi and walking intervention.</w:t>
      </w:r>
      <w:bookmarkEnd w:id="0"/>
    </w:p>
    <w:tbl>
      <w:tblPr>
        <w:tblStyle w:val="TableNormal"/>
        <w:tblW w:w="5000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209"/>
        <w:gridCol w:w="1594"/>
        <w:gridCol w:w="215"/>
        <w:gridCol w:w="1876"/>
        <w:gridCol w:w="994"/>
        <w:gridCol w:w="315"/>
        <w:gridCol w:w="1999"/>
        <w:gridCol w:w="2007"/>
        <w:gridCol w:w="991"/>
        <w:gridCol w:w="346"/>
        <w:gridCol w:w="952"/>
        <w:gridCol w:w="1460"/>
      </w:tblGrid>
      <w:tr w:rsidR="000E3684" w:rsidRPr="0081442A" w14:paraId="74919A5B" w14:textId="77777777" w:rsidTr="00D07236">
        <w:trPr>
          <w:trHeight w:val="404"/>
          <w:jc w:val="center"/>
        </w:trPr>
        <w:tc>
          <w:tcPr>
            <w:tcW w:w="433" w:type="pct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21D51" w14:textId="77777777" w:rsidR="000E3684" w:rsidRPr="0081442A" w:rsidRDefault="000E3684" w:rsidP="001E7AC3">
            <w:pPr>
              <w:spacing w:line="276" w:lineRule="auto"/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675" w:type="pct"/>
            <w:gridSpan w:val="4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B8F8E" w14:textId="33497F5E" w:rsidR="000E3684" w:rsidRPr="0081442A" w:rsidRDefault="000E3684" w:rsidP="001E7AC3">
            <w:pPr>
              <w:spacing w:line="276" w:lineRule="auto"/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Tai Chi</w:t>
            </w:r>
            <w:r w:rsidR="00356824" w:rsidRPr="0081442A">
              <w:rPr>
                <w:rStyle w:val="None"/>
                <w:b/>
                <w:bCs/>
                <w:sz w:val="16"/>
                <w:szCs w:val="16"/>
              </w:rPr>
              <w:t xml:space="preserve"> </w:t>
            </w:r>
            <w:r w:rsidR="00356824" w:rsidRPr="0081442A">
              <w:rPr>
                <w:rStyle w:val="None"/>
                <w:rFonts w:hint="eastAsia"/>
                <w:b/>
                <w:bCs/>
                <w:sz w:val="16"/>
                <w:szCs w:val="16"/>
              </w:rPr>
              <w:t>(</w:t>
            </w:r>
            <w:r w:rsidR="00356824" w:rsidRPr="0081442A">
              <w:rPr>
                <w:rStyle w:val="None"/>
                <w:b/>
                <w:bCs/>
                <w:sz w:val="16"/>
                <w:szCs w:val="16"/>
              </w:rPr>
              <w:t>n=10)</w:t>
            </w:r>
          </w:p>
        </w:tc>
        <w:tc>
          <w:tcPr>
            <w:tcW w:w="11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F2057" w14:textId="77777777" w:rsidR="000E3684" w:rsidRPr="0081442A" w:rsidRDefault="000E3684" w:rsidP="001E7AC3"/>
        </w:tc>
        <w:tc>
          <w:tcPr>
            <w:tcW w:w="1790" w:type="pct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876B6" w14:textId="0C0F8A4C" w:rsidR="000E3684" w:rsidRPr="0081442A" w:rsidRDefault="000E3684" w:rsidP="001E7AC3">
            <w:pPr>
              <w:spacing w:line="276" w:lineRule="auto"/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Walking</w:t>
            </w:r>
            <w:r w:rsidR="00356824" w:rsidRPr="0081442A">
              <w:rPr>
                <w:rStyle w:val="None"/>
                <w:b/>
                <w:bCs/>
                <w:sz w:val="16"/>
                <w:szCs w:val="16"/>
              </w:rPr>
              <w:t xml:space="preserve"> </w:t>
            </w:r>
            <w:r w:rsidR="00356824" w:rsidRPr="0081442A">
              <w:rPr>
                <w:rStyle w:val="None"/>
                <w:rFonts w:hint="eastAsia"/>
                <w:b/>
                <w:bCs/>
                <w:sz w:val="16"/>
                <w:szCs w:val="16"/>
              </w:rPr>
              <w:t>(</w:t>
            </w:r>
            <w:r w:rsidR="00356824" w:rsidRPr="0081442A">
              <w:rPr>
                <w:rStyle w:val="None"/>
                <w:b/>
                <w:bCs/>
                <w:sz w:val="16"/>
                <w:szCs w:val="16"/>
              </w:rPr>
              <w:t>n=10)</w:t>
            </w:r>
          </w:p>
        </w:tc>
        <w:tc>
          <w:tcPr>
            <w:tcW w:w="12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ED413" w14:textId="77777777" w:rsidR="000E3684" w:rsidRPr="0081442A" w:rsidRDefault="000E3684" w:rsidP="001E7AC3"/>
        </w:tc>
        <w:tc>
          <w:tcPr>
            <w:tcW w:w="864" w:type="pct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A99F9" w14:textId="65DFA8A8" w:rsidR="000E3684" w:rsidRPr="0081442A" w:rsidRDefault="000E3684" w:rsidP="001E7AC3">
            <w:pPr>
              <w:spacing w:line="276" w:lineRule="auto"/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 xml:space="preserve">Intergroup </w:t>
            </w:r>
            <w:r w:rsidRPr="0081442A">
              <w:rPr>
                <w:rStyle w:val="None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9F2BEB" w:rsidRPr="0081442A">
              <w:rPr>
                <w:rStyle w:val="None"/>
                <w:b/>
                <w:bCs/>
                <w:sz w:val="16"/>
                <w:szCs w:val="16"/>
              </w:rPr>
              <w:t>p</w:t>
            </w:r>
            <w:r w:rsidRPr="0081442A">
              <w:rPr>
                <w:rStyle w:val="None"/>
                <w:b/>
                <w:bCs/>
                <w:sz w:val="16"/>
                <w:szCs w:val="16"/>
              </w:rPr>
              <w:t xml:space="preserve">  value</w:t>
            </w:r>
          </w:p>
        </w:tc>
      </w:tr>
      <w:tr w:rsidR="000E3684" w:rsidRPr="0081442A" w14:paraId="42650174" w14:textId="77777777" w:rsidTr="00D07236">
        <w:trPr>
          <w:trHeight w:val="360"/>
          <w:jc w:val="center"/>
        </w:trPr>
        <w:tc>
          <w:tcPr>
            <w:tcW w:w="433" w:type="pct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B8CCE4"/>
          </w:tcPr>
          <w:p w14:paraId="10DB780B" w14:textId="77777777" w:rsidR="000E3684" w:rsidRPr="0081442A" w:rsidRDefault="000E3684" w:rsidP="001E7AC3"/>
        </w:tc>
        <w:tc>
          <w:tcPr>
            <w:tcW w:w="64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8FB10" w14:textId="77777777" w:rsidR="000E3684" w:rsidRPr="0081442A" w:rsidRDefault="000E3684" w:rsidP="001E7AC3">
            <w:pPr>
              <w:spacing w:line="276" w:lineRule="auto"/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67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47013" w14:textId="77777777" w:rsidR="000E3684" w:rsidRPr="0081442A" w:rsidRDefault="000E3684" w:rsidP="001E7AC3">
            <w:pPr>
              <w:spacing w:line="276" w:lineRule="auto"/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post</w:t>
            </w:r>
          </w:p>
        </w:tc>
        <w:tc>
          <w:tcPr>
            <w:tcW w:w="3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C6BE3" w14:textId="77777777" w:rsidR="000E3684" w:rsidRPr="0081442A" w:rsidRDefault="000E3684" w:rsidP="001E7AC3">
            <w:pPr>
              <w:spacing w:line="276" w:lineRule="auto"/>
              <w:jc w:val="center"/>
            </w:pPr>
            <w:r w:rsidRPr="0081442A">
              <w:rPr>
                <w:rStyle w:val="None"/>
                <w:b/>
                <w:bCs/>
                <w:i/>
                <w:iCs/>
                <w:sz w:val="16"/>
                <w:szCs w:val="16"/>
              </w:rPr>
              <w:t>p</w:t>
            </w:r>
            <w:r w:rsidRPr="0081442A">
              <w:rPr>
                <w:rStyle w:val="None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3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394EB" w14:textId="77777777" w:rsidR="000E3684" w:rsidRPr="0081442A" w:rsidRDefault="000E3684" w:rsidP="001E7AC3"/>
        </w:tc>
        <w:tc>
          <w:tcPr>
            <w:tcW w:w="7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4D0B6" w14:textId="77777777" w:rsidR="000E3684" w:rsidRPr="0081442A" w:rsidRDefault="000E3684" w:rsidP="001E7AC3">
            <w:pPr>
              <w:spacing w:line="276" w:lineRule="auto"/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7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7D20C" w14:textId="77777777" w:rsidR="000E3684" w:rsidRPr="0081442A" w:rsidRDefault="000E3684" w:rsidP="001E7AC3">
            <w:pPr>
              <w:spacing w:line="276" w:lineRule="auto"/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post</w:t>
            </w:r>
          </w:p>
        </w:tc>
        <w:tc>
          <w:tcPr>
            <w:tcW w:w="3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200D6" w14:textId="77777777" w:rsidR="000E3684" w:rsidRPr="0081442A" w:rsidRDefault="000E3684" w:rsidP="001E7AC3">
            <w:pPr>
              <w:spacing w:line="276" w:lineRule="auto"/>
              <w:jc w:val="center"/>
            </w:pPr>
            <w:r w:rsidRPr="0081442A">
              <w:rPr>
                <w:rStyle w:val="None"/>
                <w:b/>
                <w:bCs/>
                <w:i/>
                <w:iCs/>
                <w:sz w:val="16"/>
                <w:szCs w:val="16"/>
              </w:rPr>
              <w:t>p</w:t>
            </w:r>
            <w:r w:rsidRPr="0081442A">
              <w:rPr>
                <w:rStyle w:val="None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24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6C991" w14:textId="77777777" w:rsidR="000E3684" w:rsidRPr="0081442A" w:rsidRDefault="000E3684" w:rsidP="001E7AC3"/>
        </w:tc>
        <w:tc>
          <w:tcPr>
            <w:tcW w:w="3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F7F84" w14:textId="77777777" w:rsidR="000E3684" w:rsidRPr="0081442A" w:rsidRDefault="000E3684" w:rsidP="001E7AC3">
            <w:pPr>
              <w:spacing w:line="276" w:lineRule="auto"/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5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BBB81" w14:textId="77777777" w:rsidR="000E3684" w:rsidRPr="0081442A" w:rsidRDefault="000E3684" w:rsidP="001E7AC3">
            <w:pPr>
              <w:spacing w:line="276" w:lineRule="auto"/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post</w:t>
            </w:r>
          </w:p>
        </w:tc>
      </w:tr>
      <w:tr w:rsidR="000E3684" w:rsidRPr="0081442A" w14:paraId="2EAE47FF" w14:textId="77777777" w:rsidTr="00D07236">
        <w:trPr>
          <w:trHeight w:val="360"/>
          <w:jc w:val="center"/>
        </w:trPr>
        <w:tc>
          <w:tcPr>
            <w:tcW w:w="43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611B4" w14:textId="77777777" w:rsidR="00207BD7" w:rsidRPr="0081442A" w:rsidRDefault="000E3684" w:rsidP="001E7AC3">
            <w:pPr>
              <w:jc w:val="center"/>
              <w:rPr>
                <w:rStyle w:val="None"/>
                <w:b/>
                <w:bCs/>
                <w:sz w:val="16"/>
                <w:szCs w:val="16"/>
              </w:rPr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FBG</w:t>
            </w:r>
          </w:p>
          <w:p w14:paraId="37F5A4D2" w14:textId="0E45A8B6" w:rsidR="000E3684" w:rsidRPr="0081442A" w:rsidRDefault="00207BD7" w:rsidP="001E7AC3">
            <w:pPr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(mmol/L)</w:t>
            </w:r>
          </w:p>
        </w:tc>
        <w:tc>
          <w:tcPr>
            <w:tcW w:w="57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0D26C" w14:textId="77777777" w:rsidR="000E3684" w:rsidRPr="0081442A" w:rsidRDefault="000E3684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7.94(6.51, 9.29)</w:t>
            </w:r>
          </w:p>
        </w:tc>
        <w:tc>
          <w:tcPr>
            <w:tcW w:w="748" w:type="pct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553AD" w14:textId="77777777" w:rsidR="000E3684" w:rsidRPr="0081442A" w:rsidRDefault="000E3684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7.38(6.07, 7.78)</w:t>
            </w:r>
          </w:p>
        </w:tc>
        <w:tc>
          <w:tcPr>
            <w:tcW w:w="35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7D08A" w14:textId="77777777" w:rsidR="000E3684" w:rsidRPr="0081442A" w:rsidRDefault="000E3684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0.203</w:t>
            </w:r>
          </w:p>
        </w:tc>
        <w:tc>
          <w:tcPr>
            <w:tcW w:w="11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81CEA" w14:textId="77777777" w:rsidR="000E3684" w:rsidRPr="0081442A" w:rsidRDefault="000E3684" w:rsidP="001E7AC3"/>
        </w:tc>
        <w:tc>
          <w:tcPr>
            <w:tcW w:w="71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A3497" w14:textId="001B66CE" w:rsidR="000E3684" w:rsidRPr="0081442A" w:rsidRDefault="000E3684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6.64(5.87, 8.2</w:t>
            </w:r>
            <w:r w:rsidR="00D26DE3" w:rsidRPr="0081442A">
              <w:rPr>
                <w:rStyle w:val="None"/>
                <w:sz w:val="16"/>
                <w:szCs w:val="16"/>
              </w:rPr>
              <w:t>5</w:t>
            </w:r>
            <w:r w:rsidRPr="0081442A">
              <w:rPr>
                <w:rStyle w:val="None"/>
                <w:sz w:val="16"/>
                <w:szCs w:val="16"/>
              </w:rPr>
              <w:t>)</w:t>
            </w:r>
          </w:p>
        </w:tc>
        <w:tc>
          <w:tcPr>
            <w:tcW w:w="719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0812A" w14:textId="77777777" w:rsidR="000E3684" w:rsidRPr="0081442A" w:rsidRDefault="000E3684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6.75(6.05, 7.58)</w:t>
            </w:r>
          </w:p>
        </w:tc>
        <w:tc>
          <w:tcPr>
            <w:tcW w:w="35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7E8EC" w14:textId="77777777" w:rsidR="000E3684" w:rsidRPr="0081442A" w:rsidRDefault="000E3684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0.575</w:t>
            </w:r>
          </w:p>
        </w:tc>
        <w:tc>
          <w:tcPr>
            <w:tcW w:w="12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F7634" w14:textId="77777777" w:rsidR="000E3684" w:rsidRPr="0081442A" w:rsidRDefault="000E3684" w:rsidP="001E7AC3"/>
        </w:tc>
        <w:tc>
          <w:tcPr>
            <w:tcW w:w="34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6AC3E" w14:textId="77777777" w:rsidR="000E3684" w:rsidRPr="0081442A" w:rsidRDefault="000E3684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0.290</w:t>
            </w:r>
          </w:p>
        </w:tc>
        <w:tc>
          <w:tcPr>
            <w:tcW w:w="52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A8A08" w14:textId="77777777" w:rsidR="000E3684" w:rsidRPr="0081442A" w:rsidRDefault="000E3684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0.545</w:t>
            </w:r>
          </w:p>
        </w:tc>
      </w:tr>
      <w:tr w:rsidR="000E3684" w:rsidRPr="0081442A" w14:paraId="317492EF" w14:textId="77777777" w:rsidTr="00D07236">
        <w:trPr>
          <w:trHeight w:val="345"/>
          <w:jc w:val="center"/>
        </w:trPr>
        <w:tc>
          <w:tcPr>
            <w:tcW w:w="4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CDB79" w14:textId="77777777" w:rsidR="000E3684" w:rsidRPr="0081442A" w:rsidRDefault="000E3684" w:rsidP="001E7AC3">
            <w:pPr>
              <w:jc w:val="center"/>
            </w:pPr>
            <w:r w:rsidRPr="0081442A">
              <w:rPr>
                <w:rStyle w:val="None"/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CA8FE" w14:textId="5AE5B4AF" w:rsidR="000E3684" w:rsidRPr="0081442A" w:rsidRDefault="000E3684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6.60(6.15, 8.0</w:t>
            </w:r>
            <w:r w:rsidR="00D26DE3" w:rsidRPr="0081442A">
              <w:rPr>
                <w:rStyle w:val="None"/>
                <w:sz w:val="16"/>
                <w:szCs w:val="16"/>
              </w:rPr>
              <w:t>3</w:t>
            </w:r>
            <w:r w:rsidRPr="0081442A">
              <w:rPr>
                <w:rStyle w:val="None"/>
                <w:sz w:val="16"/>
                <w:szCs w:val="16"/>
              </w:rPr>
              <w:t>)</w:t>
            </w:r>
          </w:p>
        </w:tc>
        <w:tc>
          <w:tcPr>
            <w:tcW w:w="748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BF1D1" w14:textId="77777777" w:rsidR="000E3684" w:rsidRPr="0081442A" w:rsidRDefault="000E3684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6.75(6.05, 7.58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894BA" w14:textId="77777777" w:rsidR="000E3684" w:rsidRPr="0081442A" w:rsidRDefault="000E3684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0.386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E6714" w14:textId="77777777" w:rsidR="000E3684" w:rsidRPr="0081442A" w:rsidRDefault="000E3684" w:rsidP="001E7AC3"/>
        </w:tc>
        <w:tc>
          <w:tcPr>
            <w:tcW w:w="7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55D5B" w14:textId="77777777" w:rsidR="000E3684" w:rsidRPr="0081442A" w:rsidRDefault="000E3684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6.25(5.80, 7.65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B45E6" w14:textId="77777777" w:rsidR="000E3684" w:rsidRPr="0081442A" w:rsidRDefault="000E3684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6.35(5.90, 7.18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55A3A" w14:textId="77777777" w:rsidR="000E3684" w:rsidRPr="0081442A" w:rsidRDefault="000E3684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0.507</w:t>
            </w:r>
          </w:p>
        </w:tc>
        <w:tc>
          <w:tcPr>
            <w:tcW w:w="1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33C76" w14:textId="77777777" w:rsidR="000E3684" w:rsidRPr="0081442A" w:rsidRDefault="000E3684" w:rsidP="001E7AC3"/>
        </w:tc>
        <w:tc>
          <w:tcPr>
            <w:tcW w:w="3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34917" w14:textId="77777777" w:rsidR="000E3684" w:rsidRPr="0081442A" w:rsidRDefault="000E3684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0.54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7E978" w14:textId="77777777" w:rsidR="000E3684" w:rsidRPr="0081442A" w:rsidRDefault="000E3684" w:rsidP="001E7AC3">
            <w:pPr>
              <w:jc w:val="center"/>
            </w:pPr>
            <w:r w:rsidRPr="0081442A">
              <w:rPr>
                <w:rStyle w:val="None"/>
                <w:sz w:val="16"/>
                <w:szCs w:val="16"/>
              </w:rPr>
              <w:t>0.448</w:t>
            </w:r>
          </w:p>
        </w:tc>
      </w:tr>
    </w:tbl>
    <w:p w14:paraId="1116A968" w14:textId="25FB073B" w:rsidR="004851D0" w:rsidRDefault="006367AA" w:rsidP="00173DCC">
      <w:pPr>
        <w:rPr>
          <w:rStyle w:val="None"/>
          <w:rFonts w:ascii="Times New Roman" w:hAnsi="Times New Roman" w:cs="Times New Roman"/>
          <w:sz w:val="22"/>
          <w:highlight w:val="yellow"/>
        </w:rPr>
      </w:pPr>
      <w:bookmarkStart w:id="1" w:name="_Hlk89957818"/>
      <w:r w:rsidRPr="006367AA">
        <w:rPr>
          <w:rStyle w:val="None"/>
          <w:rFonts w:ascii="Times New Roman" w:hAnsi="Times New Roman" w:cs="Times New Roman"/>
          <w:sz w:val="22"/>
          <w:highlight w:val="yellow"/>
        </w:rPr>
        <w:t>Notes: data were expressed by median (Q1, Q3), Q1, first quartile; Q3, third quartile;</w:t>
      </w:r>
      <w:bookmarkStart w:id="2" w:name="_GoBack"/>
      <w:bookmarkEnd w:id="1"/>
      <w:bookmarkEnd w:id="2"/>
    </w:p>
    <w:sectPr w:rsidR="004851D0" w:rsidSect="004851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637F10" w14:textId="77777777" w:rsidR="00207221" w:rsidRDefault="00207221" w:rsidP="001F3BFE">
      <w:r>
        <w:separator/>
      </w:r>
    </w:p>
  </w:endnote>
  <w:endnote w:type="continuationSeparator" w:id="0">
    <w:p w14:paraId="04FC5A9F" w14:textId="77777777" w:rsidR="00207221" w:rsidRDefault="00207221" w:rsidP="001F3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8792D1" w14:textId="77777777" w:rsidR="00207221" w:rsidRDefault="00207221" w:rsidP="001F3BFE">
      <w:r>
        <w:separator/>
      </w:r>
    </w:p>
  </w:footnote>
  <w:footnote w:type="continuationSeparator" w:id="0">
    <w:p w14:paraId="25890C42" w14:textId="77777777" w:rsidR="00207221" w:rsidRDefault="00207221" w:rsidP="001F3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2A1"/>
    <w:rsid w:val="000E3684"/>
    <w:rsid w:val="000F741F"/>
    <w:rsid w:val="00100CAD"/>
    <w:rsid w:val="00156E68"/>
    <w:rsid w:val="00173DCC"/>
    <w:rsid w:val="00192B91"/>
    <w:rsid w:val="001B1760"/>
    <w:rsid w:val="001F1668"/>
    <w:rsid w:val="001F3BFE"/>
    <w:rsid w:val="00202592"/>
    <w:rsid w:val="0020363E"/>
    <w:rsid w:val="00207221"/>
    <w:rsid w:val="00207BD7"/>
    <w:rsid w:val="0027632B"/>
    <w:rsid w:val="00286494"/>
    <w:rsid w:val="00291B91"/>
    <w:rsid w:val="002C2684"/>
    <w:rsid w:val="002C3B3F"/>
    <w:rsid w:val="002F4045"/>
    <w:rsid w:val="0030192A"/>
    <w:rsid w:val="00317753"/>
    <w:rsid w:val="00356824"/>
    <w:rsid w:val="00367431"/>
    <w:rsid w:val="00375F33"/>
    <w:rsid w:val="00384885"/>
    <w:rsid w:val="003C79BF"/>
    <w:rsid w:val="003F77C3"/>
    <w:rsid w:val="00427809"/>
    <w:rsid w:val="004851D0"/>
    <w:rsid w:val="00507379"/>
    <w:rsid w:val="00616230"/>
    <w:rsid w:val="006367AA"/>
    <w:rsid w:val="00656691"/>
    <w:rsid w:val="006A5308"/>
    <w:rsid w:val="006C0881"/>
    <w:rsid w:val="006F02F2"/>
    <w:rsid w:val="007050CC"/>
    <w:rsid w:val="00750844"/>
    <w:rsid w:val="00752474"/>
    <w:rsid w:val="00766578"/>
    <w:rsid w:val="007874DE"/>
    <w:rsid w:val="007D4014"/>
    <w:rsid w:val="00805DBB"/>
    <w:rsid w:val="0081442A"/>
    <w:rsid w:val="008344C5"/>
    <w:rsid w:val="008355E8"/>
    <w:rsid w:val="00845BC6"/>
    <w:rsid w:val="008827C8"/>
    <w:rsid w:val="008A358A"/>
    <w:rsid w:val="0096253B"/>
    <w:rsid w:val="009A209E"/>
    <w:rsid w:val="009B1C0C"/>
    <w:rsid w:val="009C5B62"/>
    <w:rsid w:val="009F2BEB"/>
    <w:rsid w:val="00A349C7"/>
    <w:rsid w:val="00A56D33"/>
    <w:rsid w:val="00AC3B98"/>
    <w:rsid w:val="00B03B17"/>
    <w:rsid w:val="00B30E8F"/>
    <w:rsid w:val="00B3767A"/>
    <w:rsid w:val="00B66FA8"/>
    <w:rsid w:val="00C05B90"/>
    <w:rsid w:val="00C20A98"/>
    <w:rsid w:val="00C54EC3"/>
    <w:rsid w:val="00CC12A1"/>
    <w:rsid w:val="00CD0720"/>
    <w:rsid w:val="00CD653F"/>
    <w:rsid w:val="00CE3CBB"/>
    <w:rsid w:val="00D07236"/>
    <w:rsid w:val="00D26DE3"/>
    <w:rsid w:val="00D75FD6"/>
    <w:rsid w:val="00DB073D"/>
    <w:rsid w:val="00DE63F7"/>
    <w:rsid w:val="00E23056"/>
    <w:rsid w:val="00E52DB0"/>
    <w:rsid w:val="00E86CAA"/>
    <w:rsid w:val="00EA5DE9"/>
    <w:rsid w:val="00EE1083"/>
    <w:rsid w:val="00EE3FCB"/>
    <w:rsid w:val="00F61697"/>
    <w:rsid w:val="00F65096"/>
    <w:rsid w:val="00FD25D0"/>
    <w:rsid w:val="00FF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7ACB1"/>
  <w15:chartTrackingRefBased/>
  <w15:docId w15:val="{0D0C9945-2966-400F-8BFE-9DA731EBF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63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173D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173DCC"/>
  </w:style>
  <w:style w:type="paragraph" w:customStyle="1" w:styleId="Default">
    <w:name w:val="Default"/>
    <w:rsid w:val="00173DCC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3">
    <w:name w:val="header"/>
    <w:basedOn w:val="a"/>
    <w:link w:val="a4"/>
    <w:uiPriority w:val="99"/>
    <w:unhideWhenUsed/>
    <w:rsid w:val="001F3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B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BFE"/>
    <w:rPr>
      <w:sz w:val="18"/>
      <w:szCs w:val="18"/>
    </w:rPr>
  </w:style>
  <w:style w:type="paragraph" w:styleId="a7">
    <w:name w:val="Revision"/>
    <w:hidden/>
    <w:uiPriority w:val="99"/>
    <w:semiHidden/>
    <w:rsid w:val="00752474"/>
  </w:style>
  <w:style w:type="table" w:customStyle="1" w:styleId="TableNormal1">
    <w:name w:val="Table Normal1"/>
    <w:rsid w:val="0075247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a8">
    <w:name w:val="Table Grid"/>
    <w:basedOn w:val="a1"/>
    <w:uiPriority w:val="39"/>
    <w:rsid w:val="000F74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furong</dc:creator>
  <cp:keywords/>
  <dc:description/>
  <cp:lastModifiedBy>Zilei</cp:lastModifiedBy>
  <cp:revision>4</cp:revision>
  <dcterms:created xsi:type="dcterms:W3CDTF">2023-12-16T08:50:00Z</dcterms:created>
  <dcterms:modified xsi:type="dcterms:W3CDTF">2023-12-16T08:52:00Z</dcterms:modified>
</cp:coreProperties>
</file>